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 19 SNPs in HMGCR in the ieu-b-110 dataset for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n-melanoma skin cancer</w:t>
      </w:r>
    </w:p>
    <w:tbl>
      <w:tblPr>
        <w:tblStyle w:val="4"/>
        <w:tblW w:w="149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55"/>
        <w:gridCol w:w="1754"/>
        <w:gridCol w:w="1237"/>
        <w:gridCol w:w="1205"/>
        <w:gridCol w:w="1289"/>
        <w:gridCol w:w="1247"/>
        <w:gridCol w:w="1351"/>
        <w:gridCol w:w="1400"/>
        <w:gridCol w:w="1400"/>
        <w:gridCol w:w="1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0" w:author="user" w:date="2024-05-18T17:34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7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" w:author="user" w:date="2024-05-18T17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" w:author="user" w:date="2024-05-17T19:11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" w:author="user" w:date="2024-05-17T19:11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051965</w:t>
            </w:r>
          </w:p>
        </w:tc>
        <w:tc>
          <w:tcPr>
            <w:tcW w:w="135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" w:author="user" w:date="2024-05-18T17:34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34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4662</w:t>
              </w:r>
            </w:ins>
            <w:ins w:id="6" w:author="user" w:date="2024-05-18T17:34:4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" w:author="user" w:date="2024-05-18T17:34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10063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2734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" w:author="user" w:date="2024-05-17T19:13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4</w:t>
              </w:r>
            </w:ins>
            <w:ins w:id="9" w:author="user" w:date="2024-05-17T19:13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0" w:author="user" w:date="2024-05-17T19:13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80</w:t>
              </w:r>
            </w:ins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" w:author="user" w:date="2024-05-17T19:15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135345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" w:author="user" w:date="2024-05-18T17:36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" w:author="user" w:date="2024-05-18T17:34:5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28124</w:t>
              </w:r>
            </w:ins>
            <w:ins w:id="14" w:author="user" w:date="2024-05-18T17:34:5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" w:author="user" w:date="2024-05-18T17:34:5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390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55778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" w:author="user" w:date="2024-05-17T19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17" w:author="user" w:date="2024-05-17T19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8" w:author="user" w:date="2024-05-17T19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19" w:author="user" w:date="2024-05-17T19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0" w:author="user" w:date="2024-05-17T19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1" w:author="user" w:date="2024-05-17T19:15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4575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" w:author="user" w:date="2024-05-18T17:36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7:34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7875</w:t>
              </w:r>
            </w:ins>
            <w:ins w:id="24" w:author="user" w:date="2024-05-18T17:34:5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5" w:author="user" w:date="2024-05-18T17:34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60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4881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" w:author="user" w:date="2024-05-17T19:1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27" w:author="user" w:date="2024-05-17T19:1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8" w:author="user" w:date="2024-05-17T19:1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  <w:ins w:id="29" w:author="user" w:date="2024-05-17T19:1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0" w:author="user" w:date="2024-05-17T19:13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1" w:author="user" w:date="2024-05-17T19:15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615345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" w:author="user" w:date="2024-05-18T17:36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" w:author="user" w:date="2024-05-18T17:35:0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33608</w:t>
              </w:r>
            </w:ins>
            <w:ins w:id="34" w:author="user" w:date="2024-05-18T17:35:0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5" w:author="user" w:date="2024-05-18T17:35:0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0361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4203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6" w:author="user" w:date="2024-05-17T19:1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37" w:author="user" w:date="2024-05-17T19:1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8" w:author="user" w:date="2024-05-17T19:1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39" w:author="user" w:date="2024-05-17T19:1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0" w:author="user" w:date="2024-05-17T19:13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1" w:author="user" w:date="2024-05-17T19:15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6593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2" w:author="user" w:date="2024-05-18T17:3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" w:author="user" w:date="2024-05-18T17:35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61832</w:t>
              </w:r>
            </w:ins>
            <w:ins w:id="44" w:author="user" w:date="2024-05-18T17:35:0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5" w:author="user" w:date="2024-05-18T17:35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5178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34482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" w:author="user" w:date="2024-05-17T19:14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47" w:author="user" w:date="2024-05-17T19:14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8" w:author="user" w:date="2024-05-17T19:14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49" w:author="user" w:date="2024-05-17T19:14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0" w:author="user" w:date="2024-05-17T19:14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1" w:author="user" w:date="2024-05-17T19:16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916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2" w:author="user" w:date="2024-05-18T17:3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3" w:author="user" w:date="2024-05-18T17:35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60714</w:t>
              </w:r>
            </w:ins>
            <w:ins w:id="54" w:author="user" w:date="2024-05-18T17:35:1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5" w:author="user" w:date="2024-05-18T17:35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2117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6888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" w:author="user" w:date="2024-05-17T19:1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57" w:author="user" w:date="2024-05-17T19:1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58" w:author="user" w:date="2024-05-17T19:1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87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9" w:author="user" w:date="2024-05-17T19:16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009266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0" w:author="user" w:date="2024-05-18T17:36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" w:author="user" w:date="2024-05-18T17:35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6775</w:t>
              </w:r>
            </w:ins>
            <w:ins w:id="62" w:author="user" w:date="2024-05-18T17:35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3" w:author="user" w:date="2024-05-18T17:35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299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4674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4" w:author="user" w:date="2024-05-17T19:14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65" w:author="user" w:date="2024-05-17T19:14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6" w:author="user" w:date="2024-05-17T19:14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0</w:t>
              </w:r>
            </w:ins>
            <w:ins w:id="67" w:author="user" w:date="2024-05-17T19:14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68" w:author="user" w:date="2024-05-17T19:14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9" w:author="user" w:date="2024-05-17T19:16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164227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0" w:author="user" w:date="2024-05-18T17:36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1" w:author="user" w:date="2024-05-18T17:35:2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19384</w:t>
              </w:r>
            </w:ins>
            <w:ins w:id="72" w:author="user" w:date="2024-05-18T17:35:2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val="en-US" w:eastAsia="zh-CN"/>
                </w:rPr>
                <w:t xml:space="preserve"> </w:t>
              </w:r>
            </w:ins>
            <w:ins w:id="73" w:author="user" w:date="2024-05-18T17:35:2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3282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2443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4" w:author="user" w:date="2024-05-17T19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75" w:author="user" w:date="2024-05-17T19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76" w:author="user" w:date="2024-05-17T19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77" w:author="user" w:date="2024-05-17T19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78" w:author="user" w:date="2024-05-17T19:14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9" w:author="user" w:date="2024-05-17T19:16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56272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0" w:author="user" w:date="2024-05-18T17:3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1" w:author="user" w:date="2024-05-18T17:35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6649</w:t>
              </w:r>
            </w:ins>
            <w:ins w:id="82" w:author="user" w:date="2024-05-18T17:35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3" w:author="user" w:date="2024-05-18T17:35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9497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789612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4" w:author="user" w:date="2024-05-17T19:14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85" w:author="user" w:date="2024-05-17T19:14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86" w:author="user" w:date="2024-05-17T19:14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87" w:author="user" w:date="2024-05-17T19:14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88" w:author="user" w:date="2024-05-17T19:14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9" w:author="user" w:date="2024-05-17T19:16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64812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0" w:author="user" w:date="2024-05-18T17:3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1" w:author="user" w:date="2024-05-18T17:35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4281</w:t>
              </w:r>
            </w:ins>
            <w:ins w:id="92" w:author="user" w:date="2024-05-18T17:35:3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93" w:author="user" w:date="2024-05-18T17:35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1984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85813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4" w:author="user" w:date="2024-05-17T19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95" w:author="user" w:date="2024-05-17T19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96" w:author="user" w:date="2024-05-17T19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97" w:author="user" w:date="2024-05-17T19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98" w:author="user" w:date="2024-05-17T19:14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3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9" w:author="user" w:date="2024-05-17T19:16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676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0" w:author="user" w:date="2024-05-18T17:36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1" w:author="user" w:date="2024-05-18T17:35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6204</w:t>
              </w:r>
            </w:ins>
            <w:ins w:id="102" w:author="user" w:date="2024-05-18T17:35:3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3" w:author="user" w:date="2024-05-18T17:35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55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0828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4" w:author="user" w:date="2024-05-17T19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05" w:author="user" w:date="2024-05-17T19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06" w:author="user" w:date="2024-05-17T19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107" w:author="user" w:date="2024-05-17T19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08" w:author="user" w:date="2024-05-17T19:14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2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09" w:author="user" w:date="2024-05-17T19:1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110" w:author="user" w:date="2024-05-17T19:1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30315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1" w:author="user" w:date="2024-05-18T17:36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2" w:author="user" w:date="2024-05-18T17:35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5882</w:t>
              </w:r>
            </w:ins>
            <w:ins w:id="113" w:author="user" w:date="2024-05-18T17:35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14" w:author="user" w:date="2024-05-18T17:35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3358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89129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5" w:author="user" w:date="2024-05-17T19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16" w:author="user" w:date="2024-05-17T19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17" w:author="user" w:date="2024-05-17T19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118" w:author="user" w:date="2024-05-17T19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19" w:author="user" w:date="2024-05-17T19:14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2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0" w:author="user" w:date="2024-05-17T19:16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512294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1" w:author="user" w:date="2024-05-18T17:36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2" w:author="user" w:date="2024-05-18T17:35:5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14468</w:t>
              </w:r>
            </w:ins>
            <w:ins w:id="123" w:author="user" w:date="2024-05-18T17:35:5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4" w:author="user" w:date="2024-05-18T17:35:5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105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5358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5" w:author="user" w:date="2024-05-17T19:14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26" w:author="user" w:date="2024-05-17T19:14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27" w:author="user" w:date="2024-05-17T19:14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128" w:author="user" w:date="2024-05-17T19:14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29" w:author="user" w:date="2024-05-17T19:14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0" w:author="user" w:date="2024-05-17T19:1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0366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1" w:author="user" w:date="2024-05-18T17:36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2" w:author="user" w:date="2024-05-18T17:35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07073</w:t>
              </w:r>
            </w:ins>
            <w:ins w:id="133" w:author="user" w:date="2024-05-18T17:35:5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4" w:author="user" w:date="2024-05-18T17:35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493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21814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5" w:author="user" w:date="2024-05-17T19:15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36" w:author="user" w:date="2024-05-17T19:15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37" w:author="user" w:date="2024-05-17T19:15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38" w:author="user" w:date="2024-05-17T19:15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39" w:author="user" w:date="2024-05-17T19:15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40" w:author="user" w:date="2024-05-17T19:16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0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72765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1" w:author="user" w:date="2024-05-18T17:36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2" w:author="user" w:date="2024-05-18T17:36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6039</w:t>
              </w:r>
            </w:ins>
            <w:ins w:id="143" w:author="user" w:date="2024-05-18T17:36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4" w:author="user" w:date="2024-05-18T17:36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15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98691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5" w:author="user" w:date="2024-05-17T19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146" w:author="user" w:date="2024-05-17T19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47" w:author="user" w:date="2024-05-17T19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48" w:author="user" w:date="2024-05-17T19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49" w:author="user" w:date="2024-05-17T19:15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7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0" w:author="user" w:date="2024-05-17T19:16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236658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1" w:author="user" w:date="2024-05-18T17:36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2" w:author="user" w:date="2024-05-18T17:36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69162</w:t>
              </w:r>
            </w:ins>
            <w:ins w:id="153" w:author="user" w:date="2024-05-18T17:36:0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4" w:author="user" w:date="2024-05-18T17:36:0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7129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0523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5" w:author="user" w:date="2024-05-17T19:15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56" w:author="user" w:date="2024-05-17T19:15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57" w:author="user" w:date="2024-05-17T19:15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158" w:author="user" w:date="2024-05-17T19:15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59" w:author="user" w:date="2024-05-17T19:15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0" w:author="user" w:date="2024-05-17T19:16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3396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1" w:author="user" w:date="2024-05-18T17:36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2" w:author="user" w:date="2024-05-18T17:36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35004</w:t>
              </w:r>
            </w:ins>
            <w:ins w:id="163" w:author="user" w:date="2024-05-18T17:36:1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4" w:author="user" w:date="2024-05-18T17:36:1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64278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71877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5" w:author="user" w:date="2024-05-17T19:1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66" w:author="user" w:date="2024-05-17T19:1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67" w:author="user" w:date="2024-05-17T19:1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68" w:author="user" w:date="2024-05-17T19:1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69" w:author="user" w:date="2024-05-17T19:1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1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0" w:author="user" w:date="2024-05-17T19:17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4057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1" w:author="user" w:date="2024-05-18T17:3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2" w:author="user" w:date="2024-05-18T17:36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28659</w:t>
              </w:r>
            </w:ins>
            <w:ins w:id="173" w:author="user" w:date="2024-05-18T17:36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74" w:author="user" w:date="2024-05-18T17:36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72115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53524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5" w:author="user" w:date="2024-05-17T19:1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76" w:author="user" w:date="2024-05-17T19:1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77" w:author="user" w:date="2024-05-17T19:1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178" w:author="user" w:date="2024-05-17T19:1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79" w:author="user" w:date="2024-05-17T19:15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4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80" w:author="user" w:date="2024-05-17T19:17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1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8032469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1" w:author="user" w:date="2024-05-18T17:36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0" w:name="_GoBack"/>
            <w:bookmarkEnd w:id="0"/>
          </w:p>
        </w:tc>
        <w:tc>
          <w:tcPr>
            <w:tcW w:w="175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2" w:author="user" w:date="2024-05-18T17:36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21936</w:t>
              </w:r>
            </w:ins>
            <w:ins w:id="183" w:author="user" w:date="2024-05-18T17:36:2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4" w:author="user" w:date="2024-05-18T17:36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6050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5880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5" w:author="user" w:date="2024-05-17T19:15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86" w:author="user" w:date="2024-05-17T19:15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87" w:author="user" w:date="2024-05-17T19:15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188" w:author="user" w:date="2024-05-17T19:15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89" w:author="user" w:date="2024-05-17T19:15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0" w:author="user" w:date="2024-05-17T19:17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1</w:t>
              </w:r>
            </w:ins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E5516B"/>
    <w:rsid w:val="00813FF8"/>
    <w:rsid w:val="00AF0A01"/>
    <w:rsid w:val="00BE258D"/>
    <w:rsid w:val="00C1169D"/>
    <w:rsid w:val="00E5516B"/>
    <w:rsid w:val="0D4B4752"/>
    <w:rsid w:val="12B5284A"/>
    <w:rsid w:val="345C25A7"/>
    <w:rsid w:val="5E4030BA"/>
    <w:rsid w:val="5F066874"/>
    <w:rsid w:val="653B1D59"/>
    <w:rsid w:val="7AC2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7</Words>
  <Characters>843</Characters>
  <Lines>7</Lines>
  <Paragraphs>1</Paragraphs>
  <TotalTime>0</TotalTime>
  <ScaleCrop>false</ScaleCrop>
  <LinksUpToDate>false</LinksUpToDate>
  <CharactersWithSpaces>98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6:03:00Z</dcterms:created>
  <dc:creator>y w</dc:creator>
  <cp:lastModifiedBy>user</cp:lastModifiedBy>
  <dcterms:modified xsi:type="dcterms:W3CDTF">2024-05-18T09:36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2F73EF7F4264351924B75E1216C1E83_12</vt:lpwstr>
  </property>
</Properties>
</file>